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5D574" w14:textId="77777777" w:rsidR="00501885" w:rsidRPr="00501885" w:rsidRDefault="00501885" w:rsidP="00501885">
      <w:pPr>
        <w:suppressAutoHyphens w:val="0"/>
        <w:autoSpaceDN/>
        <w:spacing w:after="0" w:line="360" w:lineRule="auto"/>
        <w:rPr>
          <w:rFonts w:ascii="Times New Roman" w:hAnsi="Times New Roman"/>
        </w:rPr>
      </w:pPr>
      <w:r w:rsidRPr="00501885">
        <w:rPr>
          <w:rFonts w:ascii="Times New Roman" w:hAnsi="Times New Roman"/>
          <w:b/>
          <w:bCs/>
        </w:rPr>
        <w:t xml:space="preserve">Table </w:t>
      </w:r>
      <w:proofErr w:type="spellStart"/>
      <w:r w:rsidRPr="00501885">
        <w:rPr>
          <w:rFonts w:ascii="Times New Roman" w:hAnsi="Times New Roman"/>
          <w:b/>
          <w:bCs/>
        </w:rPr>
        <w:t>S2</w:t>
      </w:r>
      <w:proofErr w:type="spellEnd"/>
      <w:r w:rsidRPr="00501885">
        <w:rPr>
          <w:rFonts w:ascii="Times New Roman" w:hAnsi="Times New Roman"/>
        </w:rPr>
        <w:t xml:space="preserve"> Baseline characteristics of patients with syncope</w:t>
      </w:r>
    </w:p>
    <w:p w14:paraId="72716D7C" w14:textId="77777777" w:rsidR="00501885" w:rsidRPr="00501885" w:rsidRDefault="00501885" w:rsidP="00501885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23"/>
        <w:gridCol w:w="1417"/>
        <w:gridCol w:w="1559"/>
        <w:gridCol w:w="2263"/>
      </w:tblGrid>
      <w:tr w:rsidR="00501885" w14:paraId="474ACC39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2348C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69423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Synco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DBBCF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No syncope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ADDC6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-value</w:t>
            </w:r>
          </w:p>
        </w:tc>
      </w:tr>
      <w:tr w:rsidR="00501885" w14:paraId="3EC74191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971A3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Baseline characteristic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94645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9868D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BC5FD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501885" w14:paraId="40A8CC78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B3C87" w14:textId="77777777" w:rsidR="00501885" w:rsidRDefault="00501885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Mal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DF39C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40 (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7AF84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77 (64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540EE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1.000</w:t>
            </w:r>
          </w:p>
        </w:tc>
      </w:tr>
      <w:tr w:rsidR="00501885" w14:paraId="76A2B917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8E18D" w14:textId="77777777" w:rsidR="00501885" w:rsidRDefault="00501885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Age in years, median (rang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19C6A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5 (46-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A5F35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2 (27-94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33FC9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017*</w:t>
            </w:r>
          </w:p>
        </w:tc>
      </w:tr>
      <w:tr w:rsidR="00501885" w14:paraId="645E6B91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39499" w14:textId="77777777" w:rsidR="00501885" w:rsidRDefault="00501885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Symptom duration in days, median (rang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8AB7E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5 (0-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7C88D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7 (0-22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5C9DF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&lt;0.001*</w:t>
            </w:r>
          </w:p>
        </w:tc>
      </w:tr>
      <w:tr w:rsidR="00501885" w14:paraId="56D5C777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187AC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Comorbidit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E9DD5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9F81A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FE3DF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501885" w14:paraId="15485832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1F7D2" w14:textId="77777777" w:rsidR="00501885" w:rsidRDefault="00501885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Cardiovascular diseas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D1A16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5 (5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EC64A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21 (51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9C7F1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504</w:t>
            </w:r>
          </w:p>
        </w:tc>
      </w:tr>
      <w:tr w:rsidR="00501885" w14:paraId="7238E95B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C425F" w14:textId="77777777" w:rsidR="00501885" w:rsidRDefault="00501885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Pulmonary diseas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ADF93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3 (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FD28F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16 (27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D8EB7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358</w:t>
            </w:r>
          </w:p>
        </w:tc>
      </w:tr>
      <w:tr w:rsidR="00501885" w14:paraId="2EF6C636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D3109" w14:textId="77777777" w:rsidR="00501885" w:rsidRDefault="00501885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Renal disease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EEC2D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3 (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7663F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84 (19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A47F2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865</w:t>
            </w:r>
          </w:p>
        </w:tc>
      </w:tr>
      <w:tr w:rsidR="00501885" w14:paraId="7EE6AFCF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EE167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Hypertension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A19D0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6 (5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D21E6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23 (51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A2628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420</w:t>
            </w:r>
          </w:p>
        </w:tc>
      </w:tr>
      <w:tr w:rsidR="00501885" w14:paraId="092C3EA2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38BF6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Diabetes mellitus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D4EA3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6 (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E76D8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86 (20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1F5B7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318</w:t>
            </w:r>
          </w:p>
        </w:tc>
      </w:tr>
      <w:tr w:rsidR="00501885" w14:paraId="5ED91EF5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B7578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Active malignancy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61AF1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 (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458AF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2 (7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AFB58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602</w:t>
            </w:r>
          </w:p>
        </w:tc>
      </w:tr>
      <w:tr w:rsidR="00501885" w14:paraId="4C1245DD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57B7D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Obesity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F461E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5 (2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1F9AF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136 (31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4BA76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244</w:t>
            </w:r>
          </w:p>
        </w:tc>
      </w:tr>
      <w:tr w:rsidR="00501885" w14:paraId="7B05E6D5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F1902" w14:textId="77777777" w:rsidR="00501885" w:rsidRDefault="00501885" w:rsidP="00F4452A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Symptom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F46E2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F07F8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193F5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501885" w14:paraId="4154046A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56880" w14:textId="77777777" w:rsidR="00501885" w:rsidRDefault="00501885" w:rsidP="00F4452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Fever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6B85D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46 (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B94A9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53 (81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2FF2C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129</w:t>
            </w:r>
          </w:p>
        </w:tc>
      </w:tr>
      <w:tr w:rsidR="00501885" w14:paraId="626CF3D5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A30A5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Respiratory complaints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9177E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43 (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6DF52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92 (90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1F626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&lt;0.001*</w:t>
            </w:r>
          </w:p>
        </w:tc>
      </w:tr>
      <w:tr w:rsidR="00501885" w14:paraId="213EFA09" w14:textId="77777777" w:rsidTr="00F4452A">
        <w:tblPrEx>
          <w:tblCellMar>
            <w:top w:w="0" w:type="dxa"/>
            <w:bottom w:w="0" w:type="dxa"/>
          </w:tblCellMar>
        </w:tblPrEx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31F07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eastAsia="nl-NL"/>
              </w:rPr>
              <w:t>Gastrointestinal complaints, no.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A118F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30 (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04F66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231 (53)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2DB96" w14:textId="77777777" w:rsidR="00501885" w:rsidRDefault="00501885" w:rsidP="00F445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nl-NL"/>
              </w:rPr>
              <w:t>P=0.421</w:t>
            </w:r>
          </w:p>
        </w:tc>
      </w:tr>
    </w:tbl>
    <w:p w14:paraId="080AFE5E" w14:textId="77777777" w:rsidR="00501885" w:rsidRDefault="00501885" w:rsidP="0050188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8CD207C" w14:textId="77777777" w:rsidR="00501885" w:rsidRDefault="00501885" w:rsidP="0050188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06401B2" w14:textId="77777777" w:rsidR="00501885" w:rsidRDefault="00501885" w:rsidP="0050188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9150F5C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885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501885"/>
    <w:rsid w:val="005D55E3"/>
    <w:rsid w:val="006D00D4"/>
    <w:rsid w:val="00721584"/>
    <w:rsid w:val="00741929"/>
    <w:rsid w:val="007B00D1"/>
    <w:rsid w:val="0081722D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B70CD3"/>
  <w15:chartTrackingRefBased/>
  <w15:docId w15:val="{EC5A5C7A-B4D9-4190-972A-76B9B48F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1885"/>
    <w:pPr>
      <w:suppressAutoHyphens/>
      <w:autoSpaceDN w:val="0"/>
      <w:spacing w:line="249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9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2-08-15T08:14:00Z</dcterms:created>
  <dcterms:modified xsi:type="dcterms:W3CDTF">2022-08-15T08:15:00Z</dcterms:modified>
</cp:coreProperties>
</file>